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72E73" w14:textId="77777777" w:rsidR="00117203" w:rsidRDefault="00117203" w:rsidP="00117203">
      <w:pPr>
        <w:pStyle w:val="Heading2"/>
      </w:pPr>
      <w:r w:rsidRPr="004C33F6">
        <w:t xml:space="preserve">Additional file </w:t>
      </w:r>
      <w:r>
        <w:t>3: Search strategies.</w:t>
      </w:r>
    </w:p>
    <w:p w14:paraId="2A2DF6DA" w14:textId="77777777" w:rsidR="00117203" w:rsidRPr="008D5E42" w:rsidRDefault="00117203" w:rsidP="00117203">
      <w:pPr>
        <w:pStyle w:val="Heading3"/>
      </w:pPr>
      <w:r>
        <w:t>Multi-database search strategy (RCTs)</w:t>
      </w:r>
    </w:p>
    <w:p w14:paraId="4063D37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Database</w:t>
      </w:r>
      <w:r>
        <w:rPr>
          <w:sz w:val="20"/>
          <w:szCs w:val="20"/>
        </w:rPr>
        <w:t>s</w:t>
      </w:r>
      <w:r w:rsidRPr="008D5E42">
        <w:rPr>
          <w:sz w:val="20"/>
          <w:szCs w:val="20"/>
        </w:rPr>
        <w:t>: Embase Classic+Embase, Ovid MEDLINE(R) ALL, PsycINFO, EBM Reviews - Cochrane Central Register of Controlled Trials</w:t>
      </w:r>
    </w:p>
    <w:p w14:paraId="50B3BCD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Search Strategy:</w:t>
      </w:r>
    </w:p>
    <w:p w14:paraId="1A606AA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--------------------------------------------------------------------------------</w:t>
      </w:r>
    </w:p>
    <w:p w14:paraId="7FE9889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     exp Depressive Disorder/</w:t>
      </w:r>
    </w:p>
    <w:p w14:paraId="3D2A4B4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2     Depression/</w:t>
      </w:r>
    </w:p>
    <w:p w14:paraId="1A9763E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     depress*.tw,kf. </w:t>
      </w:r>
    </w:p>
    <w:p w14:paraId="3CDF43D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     dysthym*.tw,kf. </w:t>
      </w:r>
    </w:p>
    <w:p w14:paraId="5C3B7E07" w14:textId="77777777" w:rsidR="00117203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     blues.tw,kf. </w:t>
      </w:r>
    </w:p>
    <w:p w14:paraId="715EBF5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     melanchol*.tw,kf. </w:t>
      </w:r>
    </w:p>
    <w:p w14:paraId="5ADF3C8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     MDD.tw,kf. </w:t>
      </w:r>
    </w:p>
    <w:p w14:paraId="4122E63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8     or/1-7 [GENERAL DEPRESSION]</w:t>
      </w:r>
    </w:p>
    <w:p w14:paraId="72E74CA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9     Mass Screening/</w:t>
      </w:r>
    </w:p>
    <w:p w14:paraId="2E75BAF4" w14:textId="77777777" w:rsidR="00117203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     (screen* or detect*).tw,kf. </w:t>
      </w:r>
    </w:p>
    <w:p w14:paraId="7591F35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1     (identif* or recogni*).ti.</w:t>
      </w:r>
    </w:p>
    <w:p w14:paraId="7B311C2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2     ((early or earlier or earliest) adj5 (identif* or recogni*)).tw,kf</w:t>
      </w:r>
      <w:r>
        <w:rPr>
          <w:sz w:val="20"/>
          <w:szCs w:val="20"/>
        </w:rPr>
        <w:t>.</w:t>
      </w:r>
    </w:p>
    <w:p w14:paraId="261121C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     (case finding? or casefinding?).tw,kf. </w:t>
      </w:r>
    </w:p>
    <w:p w14:paraId="7A4A095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     or/9-13 [GENERAL SCREENING]</w:t>
      </w:r>
    </w:p>
    <w:p w14:paraId="055528F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5     8 and 14 </w:t>
      </w:r>
    </w:p>
    <w:p w14:paraId="2F118E5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6     Adolescent/ </w:t>
      </w:r>
    </w:p>
    <w:p w14:paraId="4F8E1D5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7     Child/ </w:t>
      </w:r>
    </w:p>
    <w:p w14:paraId="1A091B0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8     Minors/ </w:t>
      </w:r>
    </w:p>
    <w:p w14:paraId="6A5EB5C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9     (boy or boys or girl or girls or child* or school-age* or adolescen* or teen or teens or teenage* or youth or youths or highschool* or high-school* or juvenil* or pubescen* or under?age*).tw,kf. </w:t>
      </w:r>
    </w:p>
    <w:p w14:paraId="4E6FA1A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0     ((age? or years) adj1 ("18" or eighteen)).tw,kf. </w:t>
      </w:r>
    </w:p>
    <w:p w14:paraId="2B98624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21     p?ediatric*.tw,kf.</w:t>
      </w:r>
    </w:p>
    <w:p w14:paraId="0FFEE78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22     or/16-21 [CHILD/ADOLESCENT POPULATION]</w:t>
      </w:r>
    </w:p>
    <w:p w14:paraId="4105068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3     15 and 22 [SCREENING - DEPRESSION - CHILD/ADOLESCENTS] </w:t>
      </w:r>
    </w:p>
    <w:p w14:paraId="78D9274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4     exp Animals/ not Humans/ </w:t>
      </w:r>
    </w:p>
    <w:p w14:paraId="3DC41F9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5     23 not 24 [ANIMAL-ONLY REMOVED] </w:t>
      </w:r>
    </w:p>
    <w:p w14:paraId="27FCAD3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6     (comment or editorial or news or newspaper article).pt. </w:t>
      </w:r>
    </w:p>
    <w:p w14:paraId="238DC3C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7     (letter not (randomized controlled trial and letter)).pt. </w:t>
      </w:r>
    </w:p>
    <w:p w14:paraId="109CE7B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28     25 not (26 or 27) [OPINION PIECES REMOVED]</w:t>
      </w:r>
    </w:p>
    <w:p w14:paraId="6E71137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29     (controlled clinical trial or randomized controlled trial or pragmatic clinical trial).pt. </w:t>
      </w:r>
    </w:p>
    <w:p w14:paraId="0304B5D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0     clinical trials as topic.sh. </w:t>
      </w:r>
    </w:p>
    <w:p w14:paraId="66C0CB7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1     exp Randomized Controlled Trials as Topic/ </w:t>
      </w:r>
    </w:p>
    <w:p w14:paraId="0D49EC8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2     (randomi#ation? or randomi#ed or randomly or RCT$1 or placebo*).tw,kf. </w:t>
      </w:r>
    </w:p>
    <w:p w14:paraId="680390D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3     ((singl* or doubl* or trebl* or tripl*) adj (mask* or blind* or dumm*)).tw,kf. </w:t>
      </w:r>
    </w:p>
    <w:p w14:paraId="6BD78E5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4     trial.ti. </w:t>
      </w:r>
    </w:p>
    <w:p w14:paraId="477CBFC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5     or/29-34 </w:t>
      </w:r>
    </w:p>
    <w:p w14:paraId="17D702C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6     28 and 35 [RCTs] </w:t>
      </w:r>
    </w:p>
    <w:p w14:paraId="2E93387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37     (2017* or 2018* or 2019*).dt.</w:t>
      </w:r>
    </w:p>
    <w:p w14:paraId="60E9AD0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38     36 and 37 [UPDATE PERIOD]</w:t>
      </w:r>
    </w:p>
    <w:p w14:paraId="7F9EEAA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39     38 use medall [MEDLINE RECORDS] </w:t>
      </w:r>
    </w:p>
    <w:p w14:paraId="0E9D336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40     exp Depressive Disorder/</w:t>
      </w:r>
    </w:p>
    <w:p w14:paraId="3FCADB4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1     depress*.tw,kw. </w:t>
      </w:r>
    </w:p>
    <w:p w14:paraId="644BF8B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2     dysthym*.tw,kw. </w:t>
      </w:r>
    </w:p>
    <w:p w14:paraId="5191FD0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3     blues.tw,kw. </w:t>
      </w:r>
    </w:p>
    <w:p w14:paraId="68A46F8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lastRenderedPageBreak/>
        <w:t xml:space="preserve">44     melanchol*.tw,kw. </w:t>
      </w:r>
    </w:p>
    <w:p w14:paraId="075839A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5     MDD.tw,kw. </w:t>
      </w:r>
    </w:p>
    <w:p w14:paraId="5EA9B0A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6     or/40-45 [GENERAL DEPRESSION] </w:t>
      </w:r>
    </w:p>
    <w:p w14:paraId="2EEB252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7     screening/ </w:t>
      </w:r>
    </w:p>
    <w:p w14:paraId="0DFE0AC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8     mass screening/ </w:t>
      </w:r>
    </w:p>
    <w:p w14:paraId="65EFA56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49     screening test/ </w:t>
      </w:r>
    </w:p>
    <w:p w14:paraId="35A8E34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0     (screen* or detect*).tw,kw. </w:t>
      </w:r>
    </w:p>
    <w:p w14:paraId="2B237DC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1     (identif* or recogni*).ti. </w:t>
      </w:r>
    </w:p>
    <w:p w14:paraId="0B9DC9A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2     ((early or earlier or earliest) adj5 (identif* or recogni*)).tw,kw. </w:t>
      </w:r>
    </w:p>
    <w:p w14:paraId="3F4D337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3     (case finding? or casefinding?).tw,kw. </w:t>
      </w:r>
    </w:p>
    <w:p w14:paraId="0FBCB12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4     or/47-53 </w:t>
      </w:r>
    </w:p>
    <w:p w14:paraId="54E5EDB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5     depression assessment/ </w:t>
      </w:r>
    </w:p>
    <w:p w14:paraId="13DDE55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6     46 and 54 </w:t>
      </w:r>
    </w:p>
    <w:p w14:paraId="42B5171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57     55 or 56 [DEPRESSION &amp; SCREENING/ASSESSMENT]</w:t>
      </w:r>
    </w:p>
    <w:p w14:paraId="3843ECA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8     adolescent/ </w:t>
      </w:r>
    </w:p>
    <w:p w14:paraId="20DAA2F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59     child/ </w:t>
      </w:r>
    </w:p>
    <w:p w14:paraId="7EAA2DC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0     school child/ </w:t>
      </w:r>
    </w:p>
    <w:p w14:paraId="61AAFB8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1     "minor (person)"/ </w:t>
      </w:r>
    </w:p>
    <w:p w14:paraId="7780CBA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2     (boy or boys or girl or girls or child* or school-age* or adolescen* or teen or teens or teenage* or youth or youths or highschool* or high-school* or juvenil* or pubescen* or under?age*).tw,kw. </w:t>
      </w:r>
    </w:p>
    <w:p w14:paraId="23119C7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3     ((age? or years) adj1 ("18" or eighteen)).tw,kw. </w:t>
      </w:r>
    </w:p>
    <w:p w14:paraId="75AB355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4     p?ediatric*.tw,kw. </w:t>
      </w:r>
    </w:p>
    <w:p w14:paraId="442A8E2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5     or/58-64 [CHILD/ADOLESCENT POPULATION] </w:t>
      </w:r>
    </w:p>
    <w:p w14:paraId="2F9CE4C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6     57 and 65 [DEPRESSION - SCREENING - CHILD/ADOLESCENT POPULATION] </w:t>
      </w:r>
    </w:p>
    <w:p w14:paraId="3100B7D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7     exp animal/ or exp animal experimentation/ or exp animal model/ or exp animal experiment/ or nonhuman/ or exp vertebrate/ </w:t>
      </w:r>
    </w:p>
    <w:p w14:paraId="0399E3B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8     exp human/ or exp human experimentation/ or exp human experiment/ </w:t>
      </w:r>
    </w:p>
    <w:p w14:paraId="41C19BD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69     67 not 68 </w:t>
      </w:r>
    </w:p>
    <w:p w14:paraId="3B83DE4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0     66 not 69 [ANIMAL-ONLY REMOVED] </w:t>
      </w:r>
    </w:p>
    <w:p w14:paraId="4CF2D72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1     editorial.pt. </w:t>
      </w:r>
    </w:p>
    <w:p w14:paraId="1B33F39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2     letter.pt. not (randomized controlled trial/ and letter.pt.) </w:t>
      </w:r>
    </w:p>
    <w:p w14:paraId="3313CEB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73     70 not (71 or 72) [OPINION PIECES REMOVED]</w:t>
      </w:r>
    </w:p>
    <w:p w14:paraId="19ED9EB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4     randomized controlled trial/ or controlled clinical trial/ </w:t>
      </w:r>
    </w:p>
    <w:p w14:paraId="4BEFA03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75     exp "clinical trial (topic)"/</w:t>
      </w:r>
    </w:p>
    <w:p w14:paraId="42E2128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6     (randomi#ation? or randomi#ed or randomly or RCT$1 or placebo*).tw,kw. </w:t>
      </w:r>
    </w:p>
    <w:p w14:paraId="75ECC55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7     ((singl* or doubl* or trebl* or tripl*) adj (mask* or blind* or dumm*)).tw,kw. </w:t>
      </w:r>
    </w:p>
    <w:p w14:paraId="175C6D3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8     trial.ti. </w:t>
      </w:r>
    </w:p>
    <w:p w14:paraId="4FD65DC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79     or/74-78 </w:t>
      </w:r>
    </w:p>
    <w:p w14:paraId="6DD9494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80     73 and 79 [RCTs]</w:t>
      </w:r>
    </w:p>
    <w:p w14:paraId="43DC1CE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1     (2017* or 2018* or 2018*).dc. </w:t>
      </w:r>
    </w:p>
    <w:p w14:paraId="6E4D9F1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2     80 and 81 [UPDATE PERIOD] </w:t>
      </w:r>
    </w:p>
    <w:p w14:paraId="32DDE32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83     82 use emczd [EMBASE RECORDS]</w:t>
      </w:r>
    </w:p>
    <w:p w14:paraId="0560B4F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84     exp Depressive Disorder/</w:t>
      </w:r>
    </w:p>
    <w:p w14:paraId="6A0B91D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85     Depression/</w:t>
      </w:r>
    </w:p>
    <w:p w14:paraId="58E5E53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6     depress*.ti,ab,kw. </w:t>
      </w:r>
    </w:p>
    <w:p w14:paraId="0696D36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7     dysthym*.ti,ab,kw. </w:t>
      </w:r>
    </w:p>
    <w:p w14:paraId="63391C9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8     blues.ti,ab,kw. </w:t>
      </w:r>
    </w:p>
    <w:p w14:paraId="210B991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89     melanchol*.ti,ab,kw. </w:t>
      </w:r>
    </w:p>
    <w:p w14:paraId="54FCC9F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0     MDD.ti,ab,kw. </w:t>
      </w:r>
    </w:p>
    <w:p w14:paraId="00DCF4E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91     or/84-90 [GENERAL DEPRESSION]</w:t>
      </w:r>
    </w:p>
    <w:p w14:paraId="37AD0D0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92     Mass Screening/</w:t>
      </w:r>
    </w:p>
    <w:p w14:paraId="04D992B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3     (screen* or detect*).ti,ab,kw. </w:t>
      </w:r>
    </w:p>
    <w:p w14:paraId="29DE859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4     (identif* or recogni*).ti. </w:t>
      </w:r>
    </w:p>
    <w:p w14:paraId="58B7EF8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lastRenderedPageBreak/>
        <w:t xml:space="preserve">95     ((early or earlier or earliest) adj5 (identif* or recogni*)).ti,ab,kw. </w:t>
      </w:r>
    </w:p>
    <w:p w14:paraId="236C3F8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6     (case finding? or casefinding?).ti,ab,kw. </w:t>
      </w:r>
    </w:p>
    <w:p w14:paraId="0ACD9D5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7     or/92-96 [GENERAL SCREENING] </w:t>
      </w:r>
    </w:p>
    <w:p w14:paraId="0D1B070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8     91 and 97 </w:t>
      </w:r>
    </w:p>
    <w:p w14:paraId="60E85B6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99     Adolescent/ </w:t>
      </w:r>
    </w:p>
    <w:p w14:paraId="4D072E1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0     Child/ </w:t>
      </w:r>
    </w:p>
    <w:p w14:paraId="277F567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1     Minors/ </w:t>
      </w:r>
    </w:p>
    <w:p w14:paraId="5B24B240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2     (boy or boys or girl or girls or child* or school-age* or adolescen* or teen or teens or teenage* or youth or youths or highschool* or high-school* or juvenil* or pubescen* or under?age*).ti,ab,kw. </w:t>
      </w:r>
    </w:p>
    <w:p w14:paraId="29D722B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3     ((age? or years) adj1 ("18" or eighteen)).ti,ab,kw. </w:t>
      </w:r>
    </w:p>
    <w:p w14:paraId="3D5C45D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4     p?ediatric*.ti,ab,kw. </w:t>
      </w:r>
    </w:p>
    <w:p w14:paraId="17EFFDC8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5     or/99-104 [CHILD/ADOLESCENT POPULATION] </w:t>
      </w:r>
    </w:p>
    <w:p w14:paraId="6CE7AFB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06     98 and 105 [SCREENING - DEPRESSION - CHILD/ADOLESCENTS]</w:t>
      </w:r>
    </w:p>
    <w:p w14:paraId="0F4D7D1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7     (2017* or 2018* or 2019*).up. </w:t>
      </w:r>
    </w:p>
    <w:p w14:paraId="2AC595D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8     106 and 107 [UPDATE PERIOD] </w:t>
      </w:r>
    </w:p>
    <w:p w14:paraId="7911CD1D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09     108 use cctr [COCHRANE RECORDS] </w:t>
      </w:r>
    </w:p>
    <w:p w14:paraId="3AF6CF5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10     "Depression (Emotion)"/</w:t>
      </w:r>
    </w:p>
    <w:p w14:paraId="297D158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1     exp Major Depression/ </w:t>
      </w:r>
    </w:p>
    <w:p w14:paraId="3EB066A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2     depress*.tw. </w:t>
      </w:r>
    </w:p>
    <w:p w14:paraId="105E5FB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13     dysthym*.tw.</w:t>
      </w:r>
    </w:p>
    <w:p w14:paraId="0F89F96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14     blues.tw.</w:t>
      </w:r>
    </w:p>
    <w:p w14:paraId="3B31675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5     melanchol*.tw. </w:t>
      </w:r>
    </w:p>
    <w:p w14:paraId="715651A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6     MDD.tw. </w:t>
      </w:r>
    </w:p>
    <w:p w14:paraId="1787D78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7     or/110-116 [GENERAL DEPRESSION] </w:t>
      </w:r>
    </w:p>
    <w:p w14:paraId="516417C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8     Screening/ </w:t>
      </w:r>
    </w:p>
    <w:p w14:paraId="07F02C6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19     exp Screening Tests/ </w:t>
      </w:r>
    </w:p>
    <w:p w14:paraId="23E4CE8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0     exp Health Screening/ </w:t>
      </w:r>
    </w:p>
    <w:p w14:paraId="1BD3D9B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1     (screen* or detect*).tw. </w:t>
      </w:r>
    </w:p>
    <w:p w14:paraId="29546F6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2     (identif* or recogni*).ti. </w:t>
      </w:r>
    </w:p>
    <w:p w14:paraId="2742195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23     ((early or earlier or earliest) adj5 (identif* or recogni*)).tw.</w:t>
      </w:r>
    </w:p>
    <w:p w14:paraId="2DD3A39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24     (case finding? or casefinding?).tw.</w:t>
      </w:r>
    </w:p>
    <w:p w14:paraId="2B3757B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5     or/118-124 [GENERAL SCREENING] </w:t>
      </w:r>
    </w:p>
    <w:p w14:paraId="052C86A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6     117 and 125 [DEPRESSION - SCREENING] </w:t>
      </w:r>
    </w:p>
    <w:p w14:paraId="1836B4F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27     (boy or boys or girl or girls or child* or school-age* or adolescen* or teen or teens or teenage* or youth or youths or highschool* or high-school* or juvenil* or pubescen* or under?age*).tw.</w:t>
      </w:r>
    </w:p>
    <w:p w14:paraId="05C8808F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8     ((age? or years) adj1 ("18" or eighteen)).tw. </w:t>
      </w:r>
    </w:p>
    <w:p w14:paraId="77F89CD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29     p?ediatric*.tw. </w:t>
      </w:r>
    </w:p>
    <w:p w14:paraId="17A64C29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0     or/127-129 </w:t>
      </w:r>
    </w:p>
    <w:p w14:paraId="61C4893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1     126 and 130 </w:t>
      </w:r>
    </w:p>
    <w:p w14:paraId="4BD04E3B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2     limit 126 to (180 school age &lt;age 6 to 12 yrs&gt; or 200 adolescence &lt;age 13 to 17 yrs&gt;) [Limit not valid in Embase,Ovid MEDLINE(R),Ovid MEDLINE(R) Daily Update,Ovid MEDLINE(R) In-Process,Ovid MEDLINE(R) Publisher,CCTR; records were retained] </w:t>
      </w:r>
    </w:p>
    <w:p w14:paraId="11560C1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3     131 or 132 [DEPRESSION - SCREENING -CHILD/ADOLESCENT POPULATION] </w:t>
      </w:r>
    </w:p>
    <w:p w14:paraId="2D19D1D3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4     Clinical Trials/ </w:t>
      </w:r>
    </w:p>
    <w:p w14:paraId="529369D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5     (randomi#ation? or randomi#ed or randomly or RCT$1 or placebo*).tw. </w:t>
      </w:r>
    </w:p>
    <w:p w14:paraId="7C501CF1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6     ((singl* or doubl* or trebl* or tripl*) adj (mask* or blind* or dumm*)).tw. </w:t>
      </w:r>
    </w:p>
    <w:p w14:paraId="2873407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7     trial.ti. </w:t>
      </w:r>
    </w:p>
    <w:p w14:paraId="687CD2E5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8     or/134-137 </w:t>
      </w:r>
    </w:p>
    <w:p w14:paraId="17B387D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39     133 and 138 [RCTs] </w:t>
      </w:r>
    </w:p>
    <w:p w14:paraId="5D6F051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40     (2017* or 2018* or 2019*).up. </w:t>
      </w:r>
    </w:p>
    <w:p w14:paraId="07242AB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41     139 and 140 [UPDATE PERIOD] </w:t>
      </w:r>
    </w:p>
    <w:p w14:paraId="118767A7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2     141 use medall,emczd,cctr</w:t>
      </w:r>
    </w:p>
    <w:p w14:paraId="12A03BD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43     141 not 142 [PSYCINFO RECORDS] </w:t>
      </w:r>
    </w:p>
    <w:p w14:paraId="2824C6EE" w14:textId="77777777" w:rsidR="00117203" w:rsidRPr="008D5E42" w:rsidRDefault="00117203" w:rsidP="00117203">
      <w:pPr>
        <w:pStyle w:val="NoSpacing"/>
        <w:rPr>
          <w:sz w:val="20"/>
          <w:szCs w:val="20"/>
        </w:rPr>
      </w:pPr>
      <w:bookmarkStart w:id="0" w:name="_Hlk535226089"/>
      <w:r w:rsidRPr="008D5E42">
        <w:rPr>
          <w:sz w:val="20"/>
          <w:szCs w:val="20"/>
        </w:rPr>
        <w:lastRenderedPageBreak/>
        <w:t>144     39 or 83 or 109 or 143 [ALL DATABASES]</w:t>
      </w:r>
    </w:p>
    <w:p w14:paraId="25F05CCC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5     remove duplicates from 144 [TOTAL UNIQUE RECORDS]</w:t>
      </w:r>
    </w:p>
    <w:p w14:paraId="1124CAC4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146     145 use medall [MEDLINE UNIQUE RECORDS] </w:t>
      </w:r>
    </w:p>
    <w:p w14:paraId="4B836DB6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7     145 use emczd [EMBASE UNIQUE RECORDS]</w:t>
      </w:r>
    </w:p>
    <w:p w14:paraId="0C14B4E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8     145 use cctr [CENTRAL UNIQUE RECORDS]</w:t>
      </w:r>
    </w:p>
    <w:p w14:paraId="116D27A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149     145 not (146 or 147 or 148) [PSYCINFO UNIQUE RECORDS]</w:t>
      </w:r>
    </w:p>
    <w:bookmarkEnd w:id="0"/>
    <w:p w14:paraId="23975025" w14:textId="77777777" w:rsidR="00117203" w:rsidRPr="008D5E42" w:rsidRDefault="00117203" w:rsidP="00117203">
      <w:pPr>
        <w:pStyle w:val="NoSpacing"/>
        <w:rPr>
          <w:sz w:val="20"/>
          <w:szCs w:val="20"/>
        </w:rPr>
      </w:pPr>
    </w:p>
    <w:p w14:paraId="7EEA556F" w14:textId="77777777" w:rsidR="00117203" w:rsidRDefault="00117203" w:rsidP="00117203">
      <w:pPr>
        <w:pStyle w:val="NoSpacing"/>
        <w:rPr>
          <w:sz w:val="20"/>
          <w:szCs w:val="20"/>
        </w:rPr>
      </w:pPr>
    </w:p>
    <w:p w14:paraId="7EDC73CA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 xml:space="preserve">***************************  </w:t>
      </w:r>
    </w:p>
    <w:p w14:paraId="6A52FEF2" w14:textId="77777777" w:rsidR="00117203" w:rsidRPr="008D5E42" w:rsidRDefault="00117203" w:rsidP="00117203">
      <w:pPr>
        <w:pStyle w:val="NoSpacing"/>
        <w:rPr>
          <w:sz w:val="20"/>
          <w:szCs w:val="20"/>
        </w:rPr>
      </w:pPr>
      <w:r w:rsidRPr="008D5E42">
        <w:rPr>
          <w:sz w:val="20"/>
          <w:szCs w:val="20"/>
        </w:rPr>
        <w:t>CINAHL</w:t>
      </w:r>
    </w:p>
    <w:p w14:paraId="0D0B7FC8" w14:textId="77777777" w:rsidR="00117203" w:rsidRPr="008D5E42" w:rsidRDefault="00117203" w:rsidP="00117203">
      <w:pPr>
        <w:pStyle w:val="NoSpacing"/>
        <w:rPr>
          <w:sz w:val="20"/>
          <w:szCs w:val="20"/>
        </w:rPr>
      </w:pPr>
    </w:p>
    <w:tbl>
      <w:tblPr>
        <w:tblW w:w="5000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"/>
        <w:gridCol w:w="8839"/>
      </w:tblGrid>
      <w:tr w:rsidR="00117203" w:rsidRPr="008A11E2" w14:paraId="12E52235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31C46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#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490F8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Query </w:t>
            </w:r>
          </w:p>
        </w:tc>
      </w:tr>
      <w:tr w:rsidR="00117203" w:rsidRPr="008A11E2" w14:paraId="22924FDD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5E0A4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31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BCC9B0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9 AND S30 </w:t>
            </w:r>
          </w:p>
        </w:tc>
      </w:tr>
      <w:tr w:rsidR="00117203" w:rsidRPr="008A11E2" w14:paraId="46105BB8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0E8C7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30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301130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EM 2017-2019 </w:t>
            </w:r>
          </w:p>
        </w:tc>
      </w:tr>
      <w:tr w:rsidR="00117203" w:rsidRPr="008A11E2" w14:paraId="2EFAFD0C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9B704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9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2FCDE7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1 AND S28 </w:t>
            </w:r>
          </w:p>
        </w:tc>
      </w:tr>
      <w:tr w:rsidR="00117203" w:rsidRPr="008A11E2" w14:paraId="603B4AAF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CA7F03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8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778523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2 OR S23 OR S24 OR S25 OR S26 OR S27 </w:t>
            </w:r>
          </w:p>
        </w:tc>
      </w:tr>
      <w:tr w:rsidR="00117203" w:rsidRPr="008A11E2" w14:paraId="7B0627D5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ACF38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7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07D86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((age or aged or ages or years) N1 ("18" or eighteen)) ) OR AB ( ((age or aged or ages or years) N1 ("18" or eighteen)) ) </w:t>
            </w:r>
          </w:p>
        </w:tc>
      </w:tr>
      <w:tr w:rsidR="00117203" w:rsidRPr="008A11E2" w14:paraId="40C75759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33019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6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D14816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pediatric* or paediatric* ) OR AB ( pediatric* or paediatric* ) </w:t>
            </w:r>
          </w:p>
        </w:tc>
      </w:tr>
      <w:tr w:rsidR="00117203" w:rsidRPr="008A11E2" w14:paraId="144AF284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6EC5A1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5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6A0723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boy or boys or girl or girls or child* or (school w0 age*) or adolescen* or teen or teens or teenage* or (teen W0 age*) or youth or youths or highschool* or (high W0 school*) or juvenil* or pubescen* or underage* or (under W0 age*) ) OR AB ( boy or boys or girl or girls or child* or (school w0 age*) or adolescen* or teen or teens or teenage* or (teen W0 age*) or youth or youths or highschool* or (high W0 school*) or juvenil* or pubescen* or underage* or (under W0 age*) ) </w:t>
            </w:r>
          </w:p>
        </w:tc>
      </w:tr>
      <w:tr w:rsidR="00117203" w:rsidRPr="008A11E2" w14:paraId="297B05AA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466475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4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88A051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Minors (Legal)") </w:t>
            </w:r>
          </w:p>
        </w:tc>
      </w:tr>
      <w:tr w:rsidR="00117203" w:rsidRPr="008A11E2" w14:paraId="14973E36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95141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3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316FB5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Child") </w:t>
            </w:r>
          </w:p>
        </w:tc>
      </w:tr>
      <w:tr w:rsidR="00117203" w:rsidRPr="008A11E2" w14:paraId="390453A3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3A4DB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2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C47D36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Adolescence+") </w:t>
            </w:r>
          </w:p>
        </w:tc>
      </w:tr>
      <w:tr w:rsidR="00117203" w:rsidRPr="008A11E2" w14:paraId="383CE596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0977F1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1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4B4FAF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4 AND S20 </w:t>
            </w:r>
          </w:p>
        </w:tc>
      </w:tr>
      <w:tr w:rsidR="00117203" w:rsidRPr="008A11E2" w14:paraId="47C04005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3406C62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0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8AAA9E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5 OR S16 OR S17 OR S18 OR S19 </w:t>
            </w:r>
          </w:p>
        </w:tc>
      </w:tr>
      <w:tr w:rsidR="00117203" w:rsidRPr="008A11E2" w14:paraId="19C2C8DB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64EABD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9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8E3637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trial </w:t>
            </w:r>
          </w:p>
        </w:tc>
      </w:tr>
      <w:tr w:rsidR="00117203" w:rsidRPr="008A11E2" w14:paraId="5D1AD618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A02A2F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8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7F48D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((singl* or doubl* or trebl* or tripl*) N1 (mask* or blind* or dumm*)) ) OR AB ( ((singl* or doubl* or trebl* or tripl*) N1 (mask* or blind* or dumm*)) ) </w:t>
            </w:r>
          </w:p>
        </w:tc>
      </w:tr>
      <w:tr w:rsidR="00117203" w:rsidRPr="008A11E2" w14:paraId="06EEBDC9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943D25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7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FA99E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randomi?ed or randomly or RCT or RCTs or placebo* ) OR AB ( randomi?ed or randomly or RCT or RCTs or placebo* ) </w:t>
            </w:r>
          </w:p>
        </w:tc>
      </w:tr>
      <w:tr w:rsidR="00117203" w:rsidRPr="008A11E2" w14:paraId="30CA3F91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F38889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6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C9B24F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Double-Blind Studies") OR (MH "Single-Blind Studies") OR (MH "Triple-Blind Studies") </w:t>
            </w:r>
          </w:p>
        </w:tc>
      </w:tr>
      <w:tr w:rsidR="00117203" w:rsidRPr="008A11E2" w14:paraId="554A074C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F5605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lastRenderedPageBreak/>
              <w:t xml:space="preserve">S15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7E9C96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Randomized Controlled Trials") </w:t>
            </w:r>
          </w:p>
        </w:tc>
      </w:tr>
      <w:tr w:rsidR="00117203" w:rsidRPr="008A11E2" w14:paraId="45A9C81E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06E287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4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2D0871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7 AND S13 </w:t>
            </w:r>
          </w:p>
        </w:tc>
      </w:tr>
      <w:tr w:rsidR="00117203" w:rsidRPr="008A11E2" w14:paraId="3F04EEE9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D6F0469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3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08FDFF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8 OR S9 OR S10 OR S11 OR S12 </w:t>
            </w:r>
          </w:p>
        </w:tc>
      </w:tr>
      <w:tr w:rsidR="00117203" w:rsidRPr="008A11E2" w14:paraId="7AB33E64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4E413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2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292D1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"case finding" or "case findings" or casefinding or casefindings ) OR AB ( "case finding" or "case findings" or casefinding or casefindings ) </w:t>
            </w:r>
          </w:p>
        </w:tc>
      </w:tr>
      <w:tr w:rsidR="00117203" w:rsidRPr="008A11E2" w14:paraId="67FC6F1F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6D7245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1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C5A94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((early or earlier or earliest) N5 (identif* or recogni*)) ) OR AB ( ((early or earlier or earliest) N5 (identif* or recogni*)) ) </w:t>
            </w:r>
          </w:p>
        </w:tc>
      </w:tr>
      <w:tr w:rsidR="00117203" w:rsidRPr="008A11E2" w14:paraId="329CA4F4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A3FE009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0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82A910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identif* or recogni*) </w:t>
            </w:r>
          </w:p>
        </w:tc>
      </w:tr>
      <w:tr w:rsidR="00117203" w:rsidRPr="008A11E2" w14:paraId="4AB52BAC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70EBD3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9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13C690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( (screen* or detect*) ) OR AB ( (screen* or detect*) ) </w:t>
            </w:r>
          </w:p>
        </w:tc>
      </w:tr>
      <w:tr w:rsidR="00117203" w:rsidRPr="008A11E2" w14:paraId="6DFCCD2B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59498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8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66133D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Health Screening") </w:t>
            </w:r>
          </w:p>
        </w:tc>
      </w:tr>
      <w:tr w:rsidR="00117203" w:rsidRPr="008A11E2" w14:paraId="353A141F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57EBCD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7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FDD0A5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 OR S2 OR S3 OR S4 OR S5 OR S6 </w:t>
            </w:r>
          </w:p>
        </w:tc>
      </w:tr>
      <w:tr w:rsidR="00117203" w:rsidRPr="008A11E2" w14:paraId="78CEB420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22BC5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6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A0D9C2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MDD OR AB MDD </w:t>
            </w:r>
          </w:p>
        </w:tc>
      </w:tr>
      <w:tr w:rsidR="00117203" w:rsidRPr="008A11E2" w14:paraId="168FE63D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E128D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5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E955DD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melanchol* OR AB melanchol* </w:t>
            </w:r>
          </w:p>
        </w:tc>
      </w:tr>
      <w:tr w:rsidR="00117203" w:rsidRPr="008A11E2" w14:paraId="5F284CB5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807BAB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4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1509DD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blues OR AB blues </w:t>
            </w:r>
          </w:p>
        </w:tc>
      </w:tr>
      <w:tr w:rsidR="00117203" w:rsidRPr="008A11E2" w14:paraId="31189767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813AB66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3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A33442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dysthym* OR AB dysthym* </w:t>
            </w:r>
          </w:p>
        </w:tc>
      </w:tr>
      <w:tr w:rsidR="00117203" w:rsidRPr="008A11E2" w14:paraId="6AE7207F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751294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2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56682C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TI depress* OR AB depress* </w:t>
            </w:r>
          </w:p>
        </w:tc>
      </w:tr>
      <w:tr w:rsidR="00117203" w:rsidRPr="008A11E2" w14:paraId="45BFFC45" w14:textId="77777777" w:rsidTr="00FE2431">
        <w:trPr>
          <w:tblCellSpacing w:w="0" w:type="dxa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D6910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S1 </w:t>
            </w:r>
          </w:p>
        </w:tc>
        <w:tc>
          <w:tcPr>
            <w:tcW w:w="47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86F70A" w14:textId="77777777" w:rsidR="00117203" w:rsidRPr="008A11E2" w:rsidRDefault="00117203" w:rsidP="00FE2431">
            <w:pPr>
              <w:pStyle w:val="NoSpacing"/>
              <w:spacing w:line="256" w:lineRule="auto"/>
              <w:rPr>
                <w:sz w:val="20"/>
                <w:szCs w:val="20"/>
              </w:rPr>
            </w:pPr>
            <w:r w:rsidRPr="008A11E2">
              <w:rPr>
                <w:sz w:val="20"/>
                <w:szCs w:val="20"/>
              </w:rPr>
              <w:t xml:space="preserve">(MH "Depression+") </w:t>
            </w:r>
          </w:p>
        </w:tc>
      </w:tr>
    </w:tbl>
    <w:p w14:paraId="713DC166" w14:textId="77777777" w:rsidR="00117203" w:rsidRPr="008D5E42" w:rsidRDefault="00117203" w:rsidP="00117203">
      <w:pPr>
        <w:pStyle w:val="NoSpacing"/>
        <w:rPr>
          <w:sz w:val="20"/>
          <w:szCs w:val="20"/>
          <w:lang w:val="en-US"/>
        </w:rPr>
      </w:pPr>
    </w:p>
    <w:p w14:paraId="69315A31" w14:textId="77777777" w:rsidR="00117203" w:rsidRDefault="00117203" w:rsidP="00117203"/>
    <w:p w14:paraId="255DF89F" w14:textId="77777777" w:rsidR="00117203" w:rsidRPr="008D5E42" w:rsidRDefault="00117203" w:rsidP="00117203">
      <w:pPr>
        <w:pStyle w:val="Heading3"/>
      </w:pPr>
      <w:r>
        <w:t>Multi-database search strategy (Controlled studies without random assignment)</w:t>
      </w:r>
    </w:p>
    <w:p w14:paraId="2117B80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Databases: Embase Classic+Embase, Ovid MEDLINE(R) ALL, PsycINFO</w:t>
      </w:r>
    </w:p>
    <w:p w14:paraId="25FC2E07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Search Strategy:</w:t>
      </w:r>
    </w:p>
    <w:p w14:paraId="567E869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--------------------------------------------------------------------------------</w:t>
      </w:r>
    </w:p>
    <w:p w14:paraId="4EFDB2E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     exp Depressive Disorder/ (576156)</w:t>
      </w:r>
    </w:p>
    <w:p w14:paraId="75C551A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     Depression/ (501370)</w:t>
      </w:r>
    </w:p>
    <w:p w14:paraId="2DD9AE8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     depress*.tw,kf. (1379963)</w:t>
      </w:r>
    </w:p>
    <w:p w14:paraId="1308986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     dysthym*.tw,kf. (11186)</w:t>
      </w:r>
    </w:p>
    <w:p w14:paraId="4BCB85D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     blues.tw,kf. (4755)</w:t>
      </w:r>
    </w:p>
    <w:p w14:paraId="59D9EAC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     melanchol*.tw,kf. (12067)</w:t>
      </w:r>
    </w:p>
    <w:p w14:paraId="180FFF07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     MDD.tw,kf. (41316)</w:t>
      </w:r>
    </w:p>
    <w:p w14:paraId="38B76E4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     or/1-7 [GENERAL DEPRESSION] (1590381)</w:t>
      </w:r>
    </w:p>
    <w:p w14:paraId="700DB51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     Mass Screening/ (159734)</w:t>
      </w:r>
    </w:p>
    <w:p w14:paraId="58E9086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     (screen* or detect*).tw,kf. (6781102)</w:t>
      </w:r>
    </w:p>
    <w:p w14:paraId="7EF4112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     (identif* or recogni*).ti. (876388)</w:t>
      </w:r>
    </w:p>
    <w:p w14:paraId="744439F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     ((early or earlier or earliest) adj5 (identif* or recogni*)).tw,kf. (183645)</w:t>
      </w:r>
    </w:p>
    <w:p w14:paraId="7871EAA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     (case finding? or casefinding?).tw,kf. (13324)</w:t>
      </w:r>
    </w:p>
    <w:p w14:paraId="45436AE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lastRenderedPageBreak/>
        <w:t>14     or/9-13 [GENERAL SCREENING] (7623016)</w:t>
      </w:r>
    </w:p>
    <w:p w14:paraId="4669B56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5     8 and 14 (161908)</w:t>
      </w:r>
    </w:p>
    <w:p w14:paraId="6060155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6     Adolescent/ (3605434)</w:t>
      </w:r>
    </w:p>
    <w:p w14:paraId="611E9E6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7     Child/ (3577861)</w:t>
      </w:r>
    </w:p>
    <w:p w14:paraId="6EB0281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8     Minors/ (3154)</w:t>
      </w:r>
    </w:p>
    <w:p w14:paraId="76FFD80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9     (boy or boys or girl or girls or child* or school-age* or adolescen* or teen or teens or teenage* or youth or youths or highschool* or high-school* or juvenil* or pubescen* or under?age*).tw,kf. (5064557)</w:t>
      </w:r>
    </w:p>
    <w:p w14:paraId="5010136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0     p?ediatric*.tw,kf. (923183)</w:t>
      </w:r>
    </w:p>
    <w:p w14:paraId="13C56EE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1     or/16-20 [CHILD/ADOLESCENT POPULATION] (8257782)</w:t>
      </w:r>
    </w:p>
    <w:p w14:paraId="183C398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2     15 and 21 [SCREENING - DEPRESSION - CHILD/ADOLESCENTS] (32518)</w:t>
      </w:r>
    </w:p>
    <w:p w14:paraId="5977F74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3     exp Animals/ not Humans/ (18132939)</w:t>
      </w:r>
    </w:p>
    <w:p w14:paraId="6A56A66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4     22 not 23 [ANIMAL-ONLY REMOVED] (24708)</w:t>
      </w:r>
    </w:p>
    <w:p w14:paraId="193A931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5     (comment or editorial or news or newspaper article).pt. (2018679)</w:t>
      </w:r>
    </w:p>
    <w:p w14:paraId="772897E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6     (letter not (randomized controlled trial and letter)).pt. (2155273)</w:t>
      </w:r>
    </w:p>
    <w:p w14:paraId="6B57DFD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7     24 not (25 or 26) [OPINION PIECES REMOVED] (24601)</w:t>
      </w:r>
    </w:p>
    <w:p w14:paraId="2532349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8     controlled clinical trial.pt. (93519)</w:t>
      </w:r>
    </w:p>
    <w:p w14:paraId="12191CDE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29     Controlled Clinical Trials as Topic/ (14679)</w:t>
      </w:r>
    </w:p>
    <w:p w14:paraId="68751C1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0     (control* adj2 trial).tw,kf. (380916)</w:t>
      </w:r>
    </w:p>
    <w:p w14:paraId="6FC41F2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1     Non-Randomized Controlled Trials as Topic/ (11105)</w:t>
      </w:r>
    </w:p>
    <w:p w14:paraId="51EB47B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2     (nonrandom* or non-random* or quasi-random* or quasi-experiment*).tw,kf. (139717)</w:t>
      </w:r>
    </w:p>
    <w:p w14:paraId="4A2A6AAE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3     (nRCT or nonRCT or non-RCT).tw,kf. (796)</w:t>
      </w:r>
    </w:p>
    <w:p w14:paraId="584B681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4     Controlled Before-After Studies/ (217085)</w:t>
      </w:r>
    </w:p>
    <w:p w14:paraId="5FE4C36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5     (control* adj3 ("before and after" or "before after")).tw,kf. (10653)</w:t>
      </w:r>
    </w:p>
    <w:p w14:paraId="6629DF3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6     Control Groups/ (125694)</w:t>
      </w:r>
    </w:p>
    <w:p w14:paraId="6F666BF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7     (control* adj2 group?).tw,kf. (1287996)</w:t>
      </w:r>
    </w:p>
    <w:p w14:paraId="4749F5F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8     trial.ti. (537452)</w:t>
      </w:r>
    </w:p>
    <w:p w14:paraId="7B6F01E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39     Comparative Study.pt. (1851402)</w:t>
      </w:r>
    </w:p>
    <w:p w14:paraId="6CA861E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0     ((comparative or comparison) adj (study or studies)).tw,kf. (270904)</w:t>
      </w:r>
    </w:p>
    <w:p w14:paraId="12C04E8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1     or/28-40 [STUDY DESIGN FILTER] (4236078)</w:t>
      </w:r>
    </w:p>
    <w:p w14:paraId="7692789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2     27 and 41 (2874)</w:t>
      </w:r>
    </w:p>
    <w:p w14:paraId="6C2A603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3     (2015* or 2016* or 2017* or 2018* or 2019*).dt. (6054666)</w:t>
      </w:r>
    </w:p>
    <w:p w14:paraId="30B968D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4     (2015* or 2016* or 2017* or 2018* or 2019*).dp. (7873507)</w:t>
      </w:r>
    </w:p>
    <w:p w14:paraId="53F87BC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5     42 and 43 (470)</w:t>
      </w:r>
    </w:p>
    <w:p w14:paraId="7EB1D33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6     42 and 44 (674)</w:t>
      </w:r>
    </w:p>
    <w:p w14:paraId="0701C9B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7     45 or 46 [DATE LIMITS APPLIED] (678)</w:t>
      </w:r>
    </w:p>
    <w:p w14:paraId="6AA4436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8     47 use medall [MEDLINE RECORDS] (490)</w:t>
      </w:r>
    </w:p>
    <w:p w14:paraId="3AB9A82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49     exp Depressive Disorder/ (576156)</w:t>
      </w:r>
    </w:p>
    <w:p w14:paraId="7F7561D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0     depress*.tw,kw. (1388316)</w:t>
      </w:r>
    </w:p>
    <w:p w14:paraId="55378EB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1     dysthym*.tw,kw. (11290)</w:t>
      </w:r>
    </w:p>
    <w:p w14:paraId="4F6A9DAE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2     blues.tw,kw. (4775)</w:t>
      </w:r>
    </w:p>
    <w:p w14:paraId="482FF39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3     melanchol*.tw,kw. (12159)</w:t>
      </w:r>
    </w:p>
    <w:p w14:paraId="72A046A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4     MDD.tw,kw. (41470)</w:t>
      </w:r>
    </w:p>
    <w:p w14:paraId="09C3AFB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5     or/49-54 [GENERAL DEPRESSION] (1573066)</w:t>
      </w:r>
    </w:p>
    <w:p w14:paraId="3337DB2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6     screening/ (294412)</w:t>
      </w:r>
    </w:p>
    <w:p w14:paraId="00DFA72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7     mass screening/ (159734)</w:t>
      </w:r>
    </w:p>
    <w:p w14:paraId="1F1BAB2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8     screening test/ (75813)</w:t>
      </w:r>
    </w:p>
    <w:p w14:paraId="0380DA6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59     (screen* or detect*).tw,kw. (6791906)</w:t>
      </w:r>
    </w:p>
    <w:p w14:paraId="0148208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0     (identif* or recogni*).ti. (876388)</w:t>
      </w:r>
    </w:p>
    <w:p w14:paraId="4714176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1     ((early or earlier or earliest) adj5 (identif* or recogni*)).tw,kw. (183767)</w:t>
      </w:r>
    </w:p>
    <w:p w14:paraId="68D3538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2     (case finding? or casefinding?).tw,kw. (13459)</w:t>
      </w:r>
    </w:p>
    <w:p w14:paraId="0E39369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3     or/56-62 (7663086)</w:t>
      </w:r>
    </w:p>
    <w:p w14:paraId="43F02E0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4     depression assessment/ (1718)</w:t>
      </w:r>
    </w:p>
    <w:p w14:paraId="7023717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5     55 and 63 (163181)</w:t>
      </w:r>
    </w:p>
    <w:p w14:paraId="1AC53D7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lastRenderedPageBreak/>
        <w:t>66     64 or 65 [DEPRESSION &amp; SCREENING/ASSESSMENT] (164530)</w:t>
      </w:r>
    </w:p>
    <w:p w14:paraId="1BD4110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7     adolescent/ (3605434)</w:t>
      </w:r>
    </w:p>
    <w:p w14:paraId="319D99E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8     child/ (3577861)</w:t>
      </w:r>
    </w:p>
    <w:p w14:paraId="0626D9E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69     school child/ (357871)</w:t>
      </w:r>
    </w:p>
    <w:p w14:paraId="1B829E0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0     "minor (person)"/ (602)</w:t>
      </w:r>
    </w:p>
    <w:p w14:paraId="7CF653D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1     (boy or boys or girl or girls or child* or school-age* or adolescen* or teen or teens or teenage* or youth or youths or highschool* or high-school* or juvenil* or pubescen* or under?age*).tw,kw. (5067153)</w:t>
      </w:r>
    </w:p>
    <w:p w14:paraId="10FAD69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2     p?ediatric*.tw,kw. (948097)</w:t>
      </w:r>
    </w:p>
    <w:p w14:paraId="0206378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3     or/67-72 [CHILD/ADOLESCENT POPULATION] (8292001)</w:t>
      </w:r>
    </w:p>
    <w:p w14:paraId="438D922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4     66 and 73 [DEPRESSION - SCREENING - CHILD/ADOLESCENT POPULATION] (33028)</w:t>
      </w:r>
    </w:p>
    <w:p w14:paraId="292DE1E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5     exp animal/ or exp animal experimentation/ or exp animal model/ or exp animal experiment/ or nonhuman/ or exp vertebrate/ (52186488)</w:t>
      </w:r>
    </w:p>
    <w:p w14:paraId="603F462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6     exp human/ or exp human experimentation/ or exp human experiment/ (40023229)</w:t>
      </w:r>
    </w:p>
    <w:p w14:paraId="767463E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7     75 not 76 (12164957)</w:t>
      </w:r>
    </w:p>
    <w:p w14:paraId="6A2A2F5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8     74 not 77 [ANIMAL-ONLY REMOVED] (32581)</w:t>
      </w:r>
    </w:p>
    <w:p w14:paraId="6F664DD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79     editorial.pt. (1153940)</w:t>
      </w:r>
    </w:p>
    <w:p w14:paraId="42C5A81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0     letter.pt. not (randomized controlled trial/ and letter.pt.) (2150111)</w:t>
      </w:r>
    </w:p>
    <w:p w14:paraId="33CD886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1     78 not (79 or 80) [OPINION PIECES REMOVED] (32437)</w:t>
      </w:r>
    </w:p>
    <w:p w14:paraId="6EF6339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2     controlled clinical trial/ (557137)</w:t>
      </w:r>
    </w:p>
    <w:p w14:paraId="76267B8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3     "controlled clinical trial (topic)"/ (10496)</w:t>
      </w:r>
    </w:p>
    <w:p w14:paraId="3D5DC92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4     (control* adj2 trial).tw,kw. (384975)</w:t>
      </w:r>
    </w:p>
    <w:p w14:paraId="51F9BDC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5     (nonrandom* or non-random* or quasi-random* or quasi-experiment*).tw,kw. (139966)</w:t>
      </w:r>
    </w:p>
    <w:p w14:paraId="74F3078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6     (nRCT or nonRCT or non-RCT).tw,kw. (797)</w:t>
      </w:r>
    </w:p>
    <w:p w14:paraId="2A74F71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7     (control* adj3 ("before and after" or "before after")).tw,kw. (10658)</w:t>
      </w:r>
    </w:p>
    <w:p w14:paraId="64385C5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8     control group/ (125694)</w:t>
      </w:r>
    </w:p>
    <w:p w14:paraId="613A47E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89     (control* adj2 group?).tw,kw. (1287754)</w:t>
      </w:r>
    </w:p>
    <w:p w14:paraId="13E600EE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0     trial.ti. (537452)</w:t>
      </w:r>
    </w:p>
    <w:p w14:paraId="79BE55E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1     comparative study/ (2723480)</w:t>
      </w:r>
    </w:p>
    <w:p w14:paraId="15F2FFB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2     ((comparative or comparison) adj (study or studies)).tw,kw. (269305)</w:t>
      </w:r>
    </w:p>
    <w:p w14:paraId="26483C1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3     or/82-92 [STUDY DESIGN FILTER] (5088721)</w:t>
      </w:r>
    </w:p>
    <w:p w14:paraId="3C35EB7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4     81 and 93 (4014)</w:t>
      </w:r>
    </w:p>
    <w:p w14:paraId="7B96F50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5     (2015* or 2016* or 2017* or 2018* or 2019*).dc. (8927750)</w:t>
      </w:r>
    </w:p>
    <w:p w14:paraId="69438567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6     (2015* or 2016* or 2017* or 2018* or 2019*).dp. (7873507)</w:t>
      </w:r>
    </w:p>
    <w:p w14:paraId="5E61BB8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7     94 and 95 (799)</w:t>
      </w:r>
    </w:p>
    <w:p w14:paraId="6663EE3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8     94 and 96 (741)</w:t>
      </w:r>
    </w:p>
    <w:p w14:paraId="22B70C27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99     97 or 98 [DATE LIMITS APPLIED] (1440)</w:t>
      </w:r>
    </w:p>
    <w:p w14:paraId="6359E8E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0     99 use emczd [EMBASE RECORDS] (800)</w:t>
      </w:r>
    </w:p>
    <w:p w14:paraId="0B49546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1     "Depression (Emotion)"/ (139634)</w:t>
      </w:r>
    </w:p>
    <w:p w14:paraId="1738469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2     exp Major Depression/ (189258)</w:t>
      </w:r>
    </w:p>
    <w:p w14:paraId="64F7FD4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3     depress*.tw. (1374315)</w:t>
      </w:r>
    </w:p>
    <w:p w14:paraId="18BC1CAE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4     dysthym*.tw. (11156)</w:t>
      </w:r>
    </w:p>
    <w:p w14:paraId="03A5062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5     blues.tw. (4746)</w:t>
      </w:r>
    </w:p>
    <w:p w14:paraId="6CEA79F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6     melanchol*.tw. (12024)</w:t>
      </w:r>
    </w:p>
    <w:p w14:paraId="7A5694A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7     MDD.tw. (41200)</w:t>
      </w:r>
    </w:p>
    <w:p w14:paraId="6690EDD4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8     or/101-107 [GENERAL DEPRESSION] (1422496)</w:t>
      </w:r>
    </w:p>
    <w:p w14:paraId="6100DC4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09     Screening/ (294412)</w:t>
      </w:r>
    </w:p>
    <w:p w14:paraId="790F1F6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0     exp Screening Tests/ (29626)</w:t>
      </w:r>
    </w:p>
    <w:p w14:paraId="54339DA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1     exp Health Screening/ (252947)</w:t>
      </w:r>
    </w:p>
    <w:p w14:paraId="5B352D7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2     (screen* or detect*).tw. (6773232)</w:t>
      </w:r>
    </w:p>
    <w:p w14:paraId="221F42B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3     (identif* or recogni*).ti. (876388)</w:t>
      </w:r>
    </w:p>
    <w:p w14:paraId="244E6D2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4     ((early or earlier or earliest) adj5 (identif* or recogni*)).tw. (183552)</w:t>
      </w:r>
    </w:p>
    <w:p w14:paraId="6FBF07E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5     (case finding? or casefinding?).tw. (13258)</w:t>
      </w:r>
    </w:p>
    <w:p w14:paraId="0E9EF75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6     or/109-115 [GENERAL SCREENING] (7702000)</w:t>
      </w:r>
    </w:p>
    <w:p w14:paraId="0384B1E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lastRenderedPageBreak/>
        <w:t>117     108 and 116 [DEPRESSION - SCREENING] (152601)</w:t>
      </w:r>
    </w:p>
    <w:p w14:paraId="14A8F1B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8     (boy or boys or girl or girls or child* or school-age* or adolescen* or teen or teens or teenage* or youth or youths or highschool* or high-school* or juvenil* or pubescen* or under?age*).tw. (5013517)</w:t>
      </w:r>
    </w:p>
    <w:p w14:paraId="304CA476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19     p?ediatric*.tw. (908792)</w:t>
      </w:r>
    </w:p>
    <w:p w14:paraId="074E0D33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0     118 or 119 (5358204)</w:t>
      </w:r>
    </w:p>
    <w:p w14:paraId="585D183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1     117 and 120 (23854)</w:t>
      </w:r>
    </w:p>
    <w:p w14:paraId="067618A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2     limit 117 to (180 school age &lt;age 6 to 12 yrs&gt; or 200 adolescence &lt;age 13 to 17 yrs&gt;) [Limit not valid in Embase,Ovid MEDLINE(R),Ovid MEDLINE(R) Daily Update,Ovid MEDLINE(R) In-Process,Ovid MEDLINE(R) Publisher; records were retained] (130133)</w:t>
      </w:r>
    </w:p>
    <w:p w14:paraId="7B9B592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3     121 or 122 [DEPRESSION - SCREENING -CHILD/ADOLESCENT POPULATION] (132887)</w:t>
      </w:r>
    </w:p>
    <w:p w14:paraId="11B86C17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4     (control* adj2 trial).tw. (377590)</w:t>
      </w:r>
    </w:p>
    <w:p w14:paraId="6B175AEF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5     (nonrandom* or non-random* or quasi-random* or quasi-experiment*).tw. (139545)</w:t>
      </w:r>
    </w:p>
    <w:p w14:paraId="7A0885F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6     (nRCT or nonRCT or non-RCT).tw. (795)</w:t>
      </w:r>
    </w:p>
    <w:p w14:paraId="3407905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7     (control* adj3 ("before and after" or "before after")).tw. (10646)</w:t>
      </w:r>
    </w:p>
    <w:p w14:paraId="213879E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8     (control* adj2 group?).tw. (1287635)</w:t>
      </w:r>
    </w:p>
    <w:p w14:paraId="0EAA2E4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29     Experiment Controls/ (913)</w:t>
      </w:r>
    </w:p>
    <w:p w14:paraId="31BEF21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0     trial.ti. (537452)</w:t>
      </w:r>
    </w:p>
    <w:p w14:paraId="055A96C8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1     ((comparative or comparison) adj (study or studies)).tw. (266093)</w:t>
      </w:r>
    </w:p>
    <w:p w14:paraId="7F57272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2     or/124-131 [STUDY DESIGN FILTER] (2256812)</w:t>
      </w:r>
    </w:p>
    <w:p w14:paraId="4D853132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3     123 and 132 (11097)</w:t>
      </w:r>
    </w:p>
    <w:p w14:paraId="09BD3019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4     (2015* or 2016* or 2017* or 2018* or 2019*).up. (66806709)</w:t>
      </w:r>
    </w:p>
    <w:p w14:paraId="39EAD5E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5     (2015* or 2016* or 2017* or 2018* or 2019*).dp. (7873507)</w:t>
      </w:r>
    </w:p>
    <w:p w14:paraId="011C8F7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6     133 and 134 (9895)</w:t>
      </w:r>
    </w:p>
    <w:p w14:paraId="3FB91AA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7     133 and 135 (2249)</w:t>
      </w:r>
    </w:p>
    <w:p w14:paraId="3B3F6E21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8     136 or 137 [DATE LIMITS APPLIED] (9953)</w:t>
      </w:r>
    </w:p>
    <w:p w14:paraId="0B70AC8D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39     138 use medall,emczd (9778)</w:t>
      </w:r>
    </w:p>
    <w:p w14:paraId="7C98586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0     138 not 139 [PSYCINFO RECORDS] (175)</w:t>
      </w:r>
    </w:p>
    <w:p w14:paraId="7B84C760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1     48 or 100 or 140 [ALL DATABASES] (1465)</w:t>
      </w:r>
    </w:p>
    <w:p w14:paraId="2FE1AB3B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2     remove duplicates from 141 [TOTAL UNIQUE RECORDS] (1040)</w:t>
      </w:r>
    </w:p>
    <w:p w14:paraId="7F72CBE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3     142 use medall [MEDLINE UNIQUE RECORDS] (488)</w:t>
      </w:r>
    </w:p>
    <w:p w14:paraId="7206269A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4     142 use emczd [EMBASE UNIQUE RECORDS] (500)</w:t>
      </w:r>
    </w:p>
    <w:p w14:paraId="7103C42C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145     142 not (143 or 144) [PSYCINFO UNIQUE RECORDS] (52)</w:t>
      </w:r>
    </w:p>
    <w:p w14:paraId="3889D148" w14:textId="77777777" w:rsidR="00117203" w:rsidRPr="008F5E04" w:rsidRDefault="00117203" w:rsidP="00117203">
      <w:pPr>
        <w:pStyle w:val="NoSpacing"/>
        <w:rPr>
          <w:sz w:val="20"/>
          <w:szCs w:val="20"/>
        </w:rPr>
      </w:pPr>
    </w:p>
    <w:p w14:paraId="1A2E9665" w14:textId="77777777" w:rsidR="00117203" w:rsidRPr="008F5E04" w:rsidRDefault="00117203" w:rsidP="00117203">
      <w:pPr>
        <w:pStyle w:val="NoSpacing"/>
        <w:rPr>
          <w:sz w:val="20"/>
          <w:szCs w:val="20"/>
        </w:rPr>
      </w:pPr>
      <w:r w:rsidRPr="008F5E04">
        <w:rPr>
          <w:sz w:val="20"/>
          <w:szCs w:val="20"/>
        </w:rPr>
        <w:t>***************************</w:t>
      </w:r>
    </w:p>
    <w:p w14:paraId="17529353" w14:textId="77777777" w:rsidR="00950572" w:rsidRDefault="00950572"/>
    <w:sectPr w:rsidR="0095057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A5C09" w14:textId="77777777" w:rsidR="00506493" w:rsidRDefault="00506493" w:rsidP="00CA61FD">
      <w:pPr>
        <w:spacing w:after="0" w:line="240" w:lineRule="auto"/>
      </w:pPr>
      <w:r>
        <w:separator/>
      </w:r>
    </w:p>
  </w:endnote>
  <w:endnote w:type="continuationSeparator" w:id="0">
    <w:p w14:paraId="7EF62606" w14:textId="77777777" w:rsidR="00506493" w:rsidRDefault="00506493" w:rsidP="00CA6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9151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DF8F8" w14:textId="7D8D6323" w:rsidR="00CA61FD" w:rsidRDefault="00CA61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930A99" w14:textId="77777777" w:rsidR="00CA61FD" w:rsidRDefault="00CA61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BB196" w14:textId="77777777" w:rsidR="00506493" w:rsidRDefault="00506493" w:rsidP="00CA61FD">
      <w:pPr>
        <w:spacing w:after="0" w:line="240" w:lineRule="auto"/>
      </w:pPr>
      <w:r>
        <w:separator/>
      </w:r>
    </w:p>
  </w:footnote>
  <w:footnote w:type="continuationSeparator" w:id="0">
    <w:p w14:paraId="1A02A90A" w14:textId="77777777" w:rsidR="00506493" w:rsidRDefault="00506493" w:rsidP="00CA6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03"/>
    <w:rsid w:val="00117203"/>
    <w:rsid w:val="00506493"/>
    <w:rsid w:val="00950572"/>
    <w:rsid w:val="00CA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E052"/>
  <w15:chartTrackingRefBased/>
  <w15:docId w15:val="{C3A72309-6ACE-403B-A5FB-295E4EA8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203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203"/>
    <w:pPr>
      <w:keepNext/>
      <w:keepLines/>
      <w:spacing w:before="40" w:after="0" w:line="48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203"/>
    <w:pPr>
      <w:keepNext/>
      <w:keepLines/>
      <w:spacing w:before="40" w:after="120"/>
      <w:outlineLvl w:val="2"/>
    </w:pPr>
    <w:rPr>
      <w:rFonts w:ascii="Calibri" w:eastAsiaTheme="majorEastAsia" w:hAnsi="Calibri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7203"/>
    <w:rPr>
      <w:rFonts w:ascii="Calibri" w:eastAsiaTheme="majorEastAsia" w:hAnsi="Calibri" w:cstheme="majorBidi"/>
      <w:b/>
      <w:sz w:val="24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17203"/>
    <w:rPr>
      <w:rFonts w:ascii="Calibri" w:eastAsiaTheme="majorEastAsia" w:hAnsi="Calibri" w:cstheme="majorBidi"/>
      <w:i/>
      <w:sz w:val="24"/>
      <w:szCs w:val="24"/>
      <w:lang w:val="en-CA"/>
    </w:rPr>
  </w:style>
  <w:style w:type="paragraph" w:styleId="NoSpacing">
    <w:name w:val="No Spacing"/>
    <w:uiPriority w:val="1"/>
    <w:qFormat/>
    <w:rsid w:val="00117203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CA6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F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A6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1F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82</Words>
  <Characters>14149</Characters>
  <Application>Microsoft Office Word</Application>
  <DocSecurity>0</DocSecurity>
  <Lines>117</Lines>
  <Paragraphs>33</Paragraphs>
  <ScaleCrop>false</ScaleCrop>
  <Company/>
  <LinksUpToDate>false</LinksUpToDate>
  <CharactersWithSpaces>1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Beck, Andrew</cp:lastModifiedBy>
  <cp:revision>2</cp:revision>
  <dcterms:created xsi:type="dcterms:W3CDTF">2020-04-27T16:59:00Z</dcterms:created>
  <dcterms:modified xsi:type="dcterms:W3CDTF">2020-04-27T17:02:00Z</dcterms:modified>
</cp:coreProperties>
</file>